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8C3A8" w14:textId="7929DDDE" w:rsidR="008D2F6C" w:rsidRDefault="00333401">
      <w:pPr>
        <w:rPr>
          <w:rFonts w:ascii="Times New Roman" w:hAnsi="Times New Roman" w:cs="Times New Roman"/>
          <w:sz w:val="24"/>
          <w:szCs w:val="24"/>
        </w:rPr>
      </w:pPr>
      <w:r w:rsidRPr="000E70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078F9">
        <w:rPr>
          <w:rFonts w:ascii="Times New Roman" w:hAnsi="Times New Roman" w:cs="Times New Roman"/>
          <w:b/>
          <w:sz w:val="24"/>
          <w:szCs w:val="24"/>
        </w:rPr>
        <w:t>S8</w:t>
      </w:r>
      <w:r w:rsidRPr="000E7028">
        <w:rPr>
          <w:rFonts w:ascii="Times New Roman" w:hAnsi="Times New Roman" w:cs="Times New Roman"/>
          <w:sz w:val="24"/>
          <w:szCs w:val="24"/>
        </w:rPr>
        <w:t xml:space="preserve"> Regression analysis </w:t>
      </w:r>
      <w:r w:rsidR="002D68D4">
        <w:rPr>
          <w:rFonts w:ascii="Times New Roman" w:hAnsi="Times New Roman" w:cs="Times New Roman"/>
          <w:sz w:val="24"/>
          <w:szCs w:val="24"/>
        </w:rPr>
        <w:t>and 10-fold cross</w:t>
      </w:r>
      <w:r w:rsidR="00E86783">
        <w:rPr>
          <w:rFonts w:ascii="Times New Roman" w:hAnsi="Times New Roman" w:cs="Times New Roman"/>
          <w:sz w:val="24"/>
          <w:szCs w:val="24"/>
        </w:rPr>
        <w:t>-</w:t>
      </w:r>
      <w:r w:rsidR="002D68D4">
        <w:rPr>
          <w:rFonts w:ascii="Times New Roman" w:hAnsi="Times New Roman" w:cs="Times New Roman"/>
          <w:sz w:val="24"/>
          <w:szCs w:val="24"/>
        </w:rPr>
        <w:t xml:space="preserve">validation </w:t>
      </w:r>
      <w:r w:rsidRPr="000E7028">
        <w:rPr>
          <w:rFonts w:ascii="Times New Roman" w:hAnsi="Times New Roman" w:cs="Times New Roman"/>
          <w:sz w:val="24"/>
          <w:szCs w:val="24"/>
        </w:rPr>
        <w:t>between DNA methylation and gene expression based on zero hurdle mod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9"/>
        <w:gridCol w:w="1459"/>
        <w:gridCol w:w="1904"/>
        <w:gridCol w:w="1342"/>
        <w:gridCol w:w="1962"/>
      </w:tblGrid>
      <w:tr w:rsidR="00182C90" w:rsidRPr="00182C90" w14:paraId="204EE903" w14:textId="77777777" w:rsidTr="00655ED9">
        <w:trPr>
          <w:trHeight w:val="360"/>
        </w:trPr>
        <w:tc>
          <w:tcPr>
            <w:tcW w:w="98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401A7" w14:textId="77777777" w:rsidR="00182C90" w:rsidRPr="00182C90" w:rsidRDefault="00182C90" w:rsidP="00182C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ext</w:t>
            </w:r>
          </w:p>
        </w:tc>
        <w:tc>
          <w:tcPr>
            <w:tcW w:w="8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4DFE" w14:textId="77777777" w:rsidR="00182C90" w:rsidRPr="00182C90" w:rsidRDefault="00182C90" w:rsidP="00182C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1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CD973" w14:textId="04887DFC" w:rsidR="00182C90" w:rsidRPr="00182C90" w:rsidRDefault="00182C90" w:rsidP="00182C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coefficient</w:t>
            </w:r>
            <w:r w:rsidR="00E57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D1E4" w14:textId="0355DBAE" w:rsidR="00182C90" w:rsidRPr="00182C90" w:rsidRDefault="00182C90" w:rsidP="00182C9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82C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  <w:r w:rsidR="00E57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EBC0" w14:textId="75DF4879" w:rsidR="00182C90" w:rsidRPr="00182C90" w:rsidRDefault="00182C90" w:rsidP="00182C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6E0AC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655ED9" w:rsidRPr="00182C90" w14:paraId="237F6883" w14:textId="77777777" w:rsidTr="00655ED9">
        <w:trPr>
          <w:trHeight w:val="276"/>
        </w:trPr>
        <w:tc>
          <w:tcPr>
            <w:tcW w:w="9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DDC7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CBEC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F227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53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9EB5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E-48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45BE" w14:textId="4121F84B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E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807</w:t>
            </w:r>
          </w:p>
        </w:tc>
        <w:bookmarkStart w:id="0" w:name="_GoBack"/>
        <w:bookmarkEnd w:id="0"/>
      </w:tr>
      <w:tr w:rsidR="00655ED9" w:rsidRPr="00182C90" w14:paraId="713EE267" w14:textId="77777777" w:rsidTr="00655ED9">
        <w:trPr>
          <w:trHeight w:val="276"/>
        </w:trPr>
        <w:tc>
          <w:tcPr>
            <w:tcW w:w="9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91EF0" w14:textId="77777777" w:rsidR="00655ED9" w:rsidRPr="00182C90" w:rsidRDefault="00655ED9" w:rsidP="00655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C39D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437E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5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EA01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E-244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E8CD" w14:textId="471AC3DC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E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288</w:t>
            </w:r>
          </w:p>
        </w:tc>
      </w:tr>
      <w:tr w:rsidR="00655ED9" w:rsidRPr="00182C90" w14:paraId="71EA197A" w14:textId="77777777" w:rsidTr="00655ED9">
        <w:trPr>
          <w:trHeight w:val="276"/>
        </w:trPr>
        <w:tc>
          <w:tcPr>
            <w:tcW w:w="9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072C5" w14:textId="77777777" w:rsidR="00655ED9" w:rsidRPr="00182C90" w:rsidRDefault="00655ED9" w:rsidP="00655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B208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94CE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30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69A4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2E-263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AB5F" w14:textId="5CD75B1A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E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244</w:t>
            </w:r>
          </w:p>
        </w:tc>
      </w:tr>
      <w:tr w:rsidR="00655ED9" w:rsidRPr="00182C90" w14:paraId="3D5A4B9D" w14:textId="77777777" w:rsidTr="00655ED9">
        <w:trPr>
          <w:trHeight w:val="276"/>
        </w:trPr>
        <w:tc>
          <w:tcPr>
            <w:tcW w:w="9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3F7A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035D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CAAB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1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1B1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8E-05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EF8A" w14:textId="37EE941C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E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388</w:t>
            </w:r>
          </w:p>
        </w:tc>
      </w:tr>
      <w:tr w:rsidR="00655ED9" w:rsidRPr="00182C90" w14:paraId="334F5AF9" w14:textId="77777777" w:rsidTr="00655ED9">
        <w:trPr>
          <w:trHeight w:val="276"/>
        </w:trPr>
        <w:tc>
          <w:tcPr>
            <w:tcW w:w="9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38EA4" w14:textId="77777777" w:rsidR="00655ED9" w:rsidRPr="00182C90" w:rsidRDefault="00655ED9" w:rsidP="00655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03CB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50E6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04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4C56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1E-246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75B5" w14:textId="71B6B398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E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5059</w:t>
            </w:r>
          </w:p>
        </w:tc>
      </w:tr>
      <w:tr w:rsidR="00655ED9" w:rsidRPr="00182C90" w14:paraId="0B8193D8" w14:textId="77777777" w:rsidTr="00655ED9">
        <w:trPr>
          <w:trHeight w:val="276"/>
        </w:trPr>
        <w:tc>
          <w:tcPr>
            <w:tcW w:w="9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1E178" w14:textId="77777777" w:rsidR="00655ED9" w:rsidRPr="00182C90" w:rsidRDefault="00655ED9" w:rsidP="00655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785B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2B01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72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8739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231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88F2" w14:textId="7E5F75A1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E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942</w:t>
            </w:r>
          </w:p>
        </w:tc>
      </w:tr>
      <w:tr w:rsidR="00655ED9" w:rsidRPr="00182C90" w14:paraId="34AAE501" w14:textId="77777777" w:rsidTr="00655ED9">
        <w:trPr>
          <w:trHeight w:val="276"/>
        </w:trPr>
        <w:tc>
          <w:tcPr>
            <w:tcW w:w="98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11767A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D1DB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867D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3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51A3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E-41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A72B" w14:textId="78B1E9DE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E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151</w:t>
            </w:r>
          </w:p>
        </w:tc>
      </w:tr>
      <w:tr w:rsidR="00655ED9" w:rsidRPr="00182C90" w14:paraId="463015DB" w14:textId="77777777" w:rsidTr="00655ED9">
        <w:trPr>
          <w:trHeight w:val="276"/>
        </w:trPr>
        <w:tc>
          <w:tcPr>
            <w:tcW w:w="98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201CAD" w14:textId="77777777" w:rsidR="00655ED9" w:rsidRPr="00182C90" w:rsidRDefault="00655ED9" w:rsidP="00655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CD00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3CAA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31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FA0E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E-133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E30C" w14:textId="4CD1C1A1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E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3575</w:t>
            </w:r>
          </w:p>
        </w:tc>
      </w:tr>
      <w:tr w:rsidR="00655ED9" w:rsidRPr="00182C90" w14:paraId="4FCFA2F6" w14:textId="77777777" w:rsidTr="00655ED9">
        <w:trPr>
          <w:trHeight w:val="288"/>
        </w:trPr>
        <w:tc>
          <w:tcPr>
            <w:tcW w:w="98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C34BE0" w14:textId="77777777" w:rsidR="00655ED9" w:rsidRPr="00182C90" w:rsidRDefault="00655ED9" w:rsidP="00655E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297A3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F1B9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26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382C" w14:textId="77777777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2C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6E-2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CD477" w14:textId="1FFCE140" w:rsidR="00655ED9" w:rsidRPr="00182C90" w:rsidRDefault="00655ED9" w:rsidP="00655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5E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139</w:t>
            </w:r>
          </w:p>
        </w:tc>
      </w:tr>
    </w:tbl>
    <w:p w14:paraId="62A04E22" w14:textId="77777777" w:rsidR="00182C90" w:rsidRPr="00333401" w:rsidRDefault="00182C90">
      <w:pPr>
        <w:rPr>
          <w:rFonts w:ascii="Times New Roman" w:hAnsi="Times New Roman" w:cs="Times New Roman"/>
          <w:sz w:val="24"/>
          <w:szCs w:val="24"/>
        </w:rPr>
      </w:pPr>
    </w:p>
    <w:p w14:paraId="32C1D199" w14:textId="27494575" w:rsidR="00333401" w:rsidRPr="005C0F03" w:rsidRDefault="00333401" w:rsidP="00333401">
      <w:pPr>
        <w:rPr>
          <w:rFonts w:ascii="Times New Roman" w:hAnsi="Times New Roman" w:cs="Times New Roman"/>
          <w:sz w:val="20"/>
          <w:szCs w:val="20"/>
        </w:rPr>
      </w:pPr>
      <w:r w:rsidRPr="005C0F03">
        <w:rPr>
          <w:rFonts w:ascii="Times New Roman" w:hAnsi="Times New Roman" w:cs="Times New Roman" w:hint="eastAsia"/>
          <w:sz w:val="20"/>
          <w:szCs w:val="20"/>
        </w:rPr>
        <w:t>N</w:t>
      </w:r>
      <w:r w:rsidRPr="005C0F03">
        <w:rPr>
          <w:rFonts w:ascii="Times New Roman" w:hAnsi="Times New Roman" w:cs="Times New Roman"/>
          <w:sz w:val="20"/>
          <w:szCs w:val="20"/>
        </w:rPr>
        <w:t>ote: a:</w:t>
      </w:r>
      <w:r w:rsidR="00F76A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model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oefficient</w:t>
      </w:r>
      <w:r w:rsidRPr="005C0F03">
        <w:rPr>
          <w:rFonts w:ascii="Times New Roman" w:hAnsi="Times New Roman" w:cs="Times New Roman"/>
          <w:sz w:val="20"/>
          <w:szCs w:val="20"/>
        </w:rPr>
        <w:t xml:space="preserve"> &gt; </w:t>
      </w:r>
      <w:r w:rsidR="00F76A25">
        <w:rPr>
          <w:rFonts w:ascii="Times New Roman" w:hAnsi="Times New Roman" w:cs="Times New Roman"/>
          <w:sz w:val="20"/>
          <w:szCs w:val="20"/>
        </w:rPr>
        <w:t>0</w:t>
      </w:r>
      <w:r w:rsidRPr="005C0F03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means positive correlation; </w:t>
      </w:r>
      <w:r w:rsidR="00F76A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model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oefficient</w:t>
      </w:r>
      <w:r>
        <w:rPr>
          <w:rFonts w:ascii="Times New Roman" w:hAnsi="Times New Roman" w:cs="Times New Roman"/>
          <w:sz w:val="20"/>
          <w:szCs w:val="20"/>
        </w:rPr>
        <w:t xml:space="preserve"> &lt; </w:t>
      </w:r>
      <w:r w:rsidR="00F76A25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, means negative correlation. b: </w:t>
      </w:r>
      <w:r w:rsidRPr="00EB2AC0">
        <w:rPr>
          <w:rFonts w:ascii="Times New Roman" w:hAnsi="Times New Roman" w:cs="Times New Roman"/>
          <w:i/>
          <w:sz w:val="20"/>
          <w:szCs w:val="20"/>
        </w:rPr>
        <w:t>p</w:t>
      </w:r>
      <w:r w:rsidRPr="005C0F03">
        <w:rPr>
          <w:rFonts w:ascii="Times New Roman" w:hAnsi="Times New Roman" w:cs="Times New Roman"/>
          <w:sz w:val="20"/>
          <w:szCs w:val="20"/>
        </w:rPr>
        <w:t xml:space="preserve"> value &lt; 0.0</w:t>
      </w:r>
      <w:r w:rsidR="00F76A25">
        <w:rPr>
          <w:rFonts w:ascii="Times New Roman" w:hAnsi="Times New Roman" w:cs="Times New Roman"/>
          <w:sz w:val="20"/>
          <w:szCs w:val="20"/>
        </w:rPr>
        <w:t>5</w:t>
      </w:r>
      <w:r w:rsidRPr="005C0F03">
        <w:rPr>
          <w:rFonts w:ascii="Times New Roman" w:hAnsi="Times New Roman" w:cs="Times New Roman"/>
          <w:sz w:val="20"/>
          <w:szCs w:val="20"/>
        </w:rPr>
        <w:t>, means significan</w:t>
      </w:r>
      <w:r>
        <w:rPr>
          <w:rFonts w:ascii="Times New Roman" w:hAnsi="Times New Roman" w:cs="Times New Roman"/>
          <w:sz w:val="20"/>
          <w:szCs w:val="20"/>
        </w:rPr>
        <w:t>ce</w:t>
      </w:r>
      <w:r w:rsidR="00FF22EF">
        <w:rPr>
          <w:rFonts w:ascii="Times New Roman" w:hAnsi="Times New Roman" w:cs="Times New Roman"/>
          <w:sz w:val="20"/>
          <w:szCs w:val="20"/>
        </w:rPr>
        <w:t xml:space="preserve"> of the correlation</w:t>
      </w:r>
      <w:r>
        <w:rPr>
          <w:rFonts w:ascii="Times New Roman" w:hAnsi="Times New Roman" w:cs="Times New Roman"/>
          <w:sz w:val="20"/>
          <w:szCs w:val="20"/>
        </w:rPr>
        <w:t>.</w:t>
      </w:r>
      <w:r w:rsidR="002F23BF">
        <w:rPr>
          <w:rFonts w:ascii="Times New Roman" w:hAnsi="Times New Roman" w:cs="Times New Roman"/>
          <w:sz w:val="20"/>
          <w:szCs w:val="20"/>
        </w:rPr>
        <w:t xml:space="preserve"> c: </w:t>
      </w:r>
      <w:r w:rsidR="00240A18">
        <w:rPr>
          <w:rFonts w:ascii="Times New Roman" w:hAnsi="Times New Roman" w:cs="Times New Roman"/>
          <w:sz w:val="20"/>
          <w:szCs w:val="20"/>
        </w:rPr>
        <w:t xml:space="preserve">10-fold </w:t>
      </w:r>
      <w:r w:rsidR="00A44538">
        <w:rPr>
          <w:rFonts w:ascii="Times New Roman" w:hAnsi="Times New Roman" w:cs="Times New Roman"/>
          <w:sz w:val="20"/>
          <w:szCs w:val="20"/>
        </w:rPr>
        <w:t xml:space="preserve">cross-validate value calculated by </w:t>
      </w:r>
      <w:r w:rsidR="00A44538" w:rsidRPr="00A44538">
        <w:rPr>
          <w:rFonts w:ascii="Times New Roman" w:hAnsi="Times New Roman" w:cs="Times New Roman"/>
          <w:sz w:val="20"/>
          <w:szCs w:val="20"/>
        </w:rPr>
        <w:t>a formula</w:t>
      </w:r>
      <w:r w:rsidR="00E95121">
        <w:rPr>
          <w:rFonts w:ascii="Times New Roman" w:hAnsi="Times New Roman" w:cs="Times New Roman"/>
          <w:sz w:val="20"/>
          <w:szCs w:val="20"/>
        </w:rPr>
        <w:t>,</w:t>
      </w:r>
      <w:r w:rsidR="00A44538" w:rsidRPr="00A44538">
        <w:rPr>
          <w:rFonts w:ascii="Times New Roman" w:hAnsi="Times New Roman" w:cs="Times New Roman"/>
          <w:sz w:val="20"/>
          <w:szCs w:val="20"/>
        </w:rPr>
        <w:t xml:space="preserve"> Q2 = 1 – PRESS (Predictive Error Sum of Squares)/TSS (Total Sum of Squares).</w:t>
      </w:r>
    </w:p>
    <w:p w14:paraId="51EB8F07" w14:textId="77777777" w:rsidR="00887821" w:rsidRPr="00333401" w:rsidRDefault="00887821"/>
    <w:sectPr w:rsidR="00887821" w:rsidRPr="00333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09333A" w14:textId="77777777" w:rsidR="00F5036E" w:rsidRDefault="00F5036E" w:rsidP="00887821">
      <w:r>
        <w:separator/>
      </w:r>
    </w:p>
  </w:endnote>
  <w:endnote w:type="continuationSeparator" w:id="0">
    <w:p w14:paraId="54CD54F9" w14:textId="77777777" w:rsidR="00F5036E" w:rsidRDefault="00F5036E" w:rsidP="00887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8DD68" w14:textId="77777777" w:rsidR="00F5036E" w:rsidRDefault="00F5036E" w:rsidP="00887821">
      <w:r>
        <w:separator/>
      </w:r>
    </w:p>
  </w:footnote>
  <w:footnote w:type="continuationSeparator" w:id="0">
    <w:p w14:paraId="3829FBF0" w14:textId="77777777" w:rsidR="00F5036E" w:rsidRDefault="00F5036E" w:rsidP="00887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8B8"/>
    <w:rsid w:val="00024CA1"/>
    <w:rsid w:val="00182C90"/>
    <w:rsid w:val="001D073E"/>
    <w:rsid w:val="00240A18"/>
    <w:rsid w:val="002C1CE0"/>
    <w:rsid w:val="002D68D4"/>
    <w:rsid w:val="002F23BF"/>
    <w:rsid w:val="00302E49"/>
    <w:rsid w:val="00333401"/>
    <w:rsid w:val="00562DE3"/>
    <w:rsid w:val="005C120F"/>
    <w:rsid w:val="00655ED9"/>
    <w:rsid w:val="006E0AC7"/>
    <w:rsid w:val="007004D6"/>
    <w:rsid w:val="007078F9"/>
    <w:rsid w:val="007678B8"/>
    <w:rsid w:val="00774C8E"/>
    <w:rsid w:val="007D0DAA"/>
    <w:rsid w:val="00887821"/>
    <w:rsid w:val="00944832"/>
    <w:rsid w:val="00A44538"/>
    <w:rsid w:val="00A45E72"/>
    <w:rsid w:val="00BC6487"/>
    <w:rsid w:val="00CA12EF"/>
    <w:rsid w:val="00CD1F89"/>
    <w:rsid w:val="00E2012C"/>
    <w:rsid w:val="00E579CA"/>
    <w:rsid w:val="00E63EF0"/>
    <w:rsid w:val="00E86783"/>
    <w:rsid w:val="00E95121"/>
    <w:rsid w:val="00EE03A4"/>
    <w:rsid w:val="00F5036E"/>
    <w:rsid w:val="00F652D6"/>
    <w:rsid w:val="00F76A25"/>
    <w:rsid w:val="00FF2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5B8D2"/>
  <w15:chartTrackingRefBased/>
  <w15:docId w15:val="{88D20A85-E8D1-45E8-8A25-67A6A2AD4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78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78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78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2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Haidong</dc:creator>
  <cp:keywords/>
  <dc:description/>
  <cp:lastModifiedBy>Yan Haidong</cp:lastModifiedBy>
  <cp:revision>27</cp:revision>
  <dcterms:created xsi:type="dcterms:W3CDTF">2018-05-18T16:58:00Z</dcterms:created>
  <dcterms:modified xsi:type="dcterms:W3CDTF">2018-07-07T13:10:00Z</dcterms:modified>
</cp:coreProperties>
</file>